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Variable loadings for principal components with Eigenvalues greater than 2, from morphometric characters corrected by S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2"/>
        <w:tblW w:w="8376" w:type="dxa"/>
        <w:tblInd w:w="93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2778"/>
        <w:gridCol w:w="277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phometric characters</w:t>
            </w:r>
          </w:p>
        </w:tc>
        <w:tc>
          <w:tcPr>
            <w:tcW w:w="5556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nen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 1</w:t>
            </w:r>
          </w:p>
        </w:tc>
        <w:tc>
          <w:tcPr>
            <w:tcW w:w="27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 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</w:t>
            </w:r>
          </w:p>
        </w:tc>
        <w:tc>
          <w:tcPr>
            <w:tcW w:w="2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2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6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T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B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F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9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V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B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F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9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W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N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J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J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3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6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9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PV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PV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6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genvalu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221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total varianc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368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4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ulative percentage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368 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215 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YWYzOTIyY2I1MGNkNWI4ZjMzNDhiYzAyZmFkMWEifQ=="/>
  </w:docVars>
  <w:rsids>
    <w:rsidRoot w:val="715049C2"/>
    <w:rsid w:val="10C6158F"/>
    <w:rsid w:val="7150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651</Characters>
  <Lines>0</Lines>
  <Paragraphs>0</Paragraphs>
  <TotalTime>0</TotalTime>
  <ScaleCrop>false</ScaleCrop>
  <LinksUpToDate>false</LinksUpToDate>
  <CharactersWithSpaces>74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6:10:00Z</dcterms:created>
  <dc:creator>T L</dc:creator>
  <cp:lastModifiedBy>T L</cp:lastModifiedBy>
  <dcterms:modified xsi:type="dcterms:W3CDTF">2022-06-18T03:2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041CE0B4F77455C9E3FF906AD8398B1</vt:lpwstr>
  </property>
</Properties>
</file>